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1F79" w:rsidRPr="007B1F79" w:rsidRDefault="007B1F79">
      <w:pPr>
        <w:rPr>
          <w:b/>
          <w:sz w:val="24"/>
        </w:rPr>
      </w:pPr>
      <w:bookmarkStart w:id="0" w:name="_GoBack"/>
      <w:bookmarkEnd w:id="0"/>
      <w:r w:rsidRPr="007B1F79">
        <w:rPr>
          <w:b/>
          <w:sz w:val="24"/>
        </w:rPr>
        <w:t>Supplement 1: timeline</w:t>
      </w:r>
    </w:p>
    <w:p w:rsidR="007B1F79" w:rsidRDefault="007B1F79"/>
    <w:tbl>
      <w:tblPr>
        <w:tblW w:w="13119" w:type="dxa"/>
        <w:tblLook w:val="04A0" w:firstRow="1" w:lastRow="0" w:firstColumn="1" w:lastColumn="0" w:noHBand="0" w:noVBand="1"/>
      </w:tblPr>
      <w:tblGrid>
        <w:gridCol w:w="749"/>
        <w:gridCol w:w="1890"/>
        <w:gridCol w:w="262"/>
        <w:gridCol w:w="262"/>
        <w:gridCol w:w="262"/>
        <w:gridCol w:w="262"/>
        <w:gridCol w:w="262"/>
        <w:gridCol w:w="262"/>
        <w:gridCol w:w="262"/>
        <w:gridCol w:w="262"/>
        <w:gridCol w:w="262"/>
        <w:gridCol w:w="262"/>
        <w:gridCol w:w="262"/>
        <w:gridCol w:w="262"/>
        <w:gridCol w:w="262"/>
        <w:gridCol w:w="262"/>
        <w:gridCol w:w="262"/>
        <w:gridCol w:w="262"/>
        <w:gridCol w:w="262"/>
        <w:gridCol w:w="262"/>
        <w:gridCol w:w="262"/>
        <w:gridCol w:w="262"/>
        <w:gridCol w:w="262"/>
        <w:gridCol w:w="262"/>
        <w:gridCol w:w="262"/>
        <w:gridCol w:w="262"/>
        <w:gridCol w:w="262"/>
        <w:gridCol w:w="262"/>
        <w:gridCol w:w="262"/>
        <w:gridCol w:w="262"/>
        <w:gridCol w:w="262"/>
        <w:gridCol w:w="262"/>
        <w:gridCol w:w="262"/>
        <w:gridCol w:w="262"/>
        <w:gridCol w:w="262"/>
        <w:gridCol w:w="262"/>
        <w:gridCol w:w="262"/>
        <w:gridCol w:w="262"/>
        <w:gridCol w:w="262"/>
        <w:gridCol w:w="262"/>
        <w:gridCol w:w="262"/>
        <w:gridCol w:w="262"/>
      </w:tblGrid>
      <w:tr w:rsidR="00E8601C" w:rsidRPr="00E8601C" w:rsidTr="007B1F79">
        <w:trPr>
          <w:trHeight w:val="255"/>
        </w:trPr>
        <w:tc>
          <w:tcPr>
            <w:tcW w:w="74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County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ctivity category</w:t>
            </w:r>
          </w:p>
        </w:tc>
        <w:tc>
          <w:tcPr>
            <w:tcW w:w="4192" w:type="dxa"/>
            <w:gridSpan w:val="16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601C" w:rsidRPr="00E8601C" w:rsidRDefault="00E8601C" w:rsidP="00E8601C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6288" w:type="dxa"/>
            <w:gridSpan w:val="2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601C" w:rsidRPr="00E8601C" w:rsidRDefault="00E8601C" w:rsidP="00E8601C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014</w:t>
            </w:r>
          </w:p>
        </w:tc>
      </w:tr>
      <w:tr w:rsidR="00E8601C" w:rsidRPr="00E8601C" w:rsidTr="007B1F79">
        <w:trPr>
          <w:trHeight w:val="255"/>
        </w:trPr>
        <w:tc>
          <w:tcPr>
            <w:tcW w:w="74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8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8601C" w:rsidRPr="00E8601C" w:rsidRDefault="00E8601C" w:rsidP="00E8601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ept</w:t>
            </w:r>
          </w:p>
        </w:tc>
        <w:tc>
          <w:tcPr>
            <w:tcW w:w="104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8601C" w:rsidRPr="00E8601C" w:rsidRDefault="00E8601C" w:rsidP="00E8601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ct</w:t>
            </w:r>
          </w:p>
        </w:tc>
        <w:tc>
          <w:tcPr>
            <w:tcW w:w="104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8601C" w:rsidRPr="00E8601C" w:rsidRDefault="00E8601C" w:rsidP="00E8601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v</w:t>
            </w:r>
          </w:p>
        </w:tc>
        <w:tc>
          <w:tcPr>
            <w:tcW w:w="104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8601C" w:rsidRPr="00E8601C" w:rsidRDefault="00E8601C" w:rsidP="00E8601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c</w:t>
            </w:r>
          </w:p>
        </w:tc>
        <w:tc>
          <w:tcPr>
            <w:tcW w:w="104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8601C" w:rsidRPr="00E8601C" w:rsidRDefault="00E8601C" w:rsidP="00E8601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Jan</w:t>
            </w:r>
          </w:p>
        </w:tc>
        <w:tc>
          <w:tcPr>
            <w:tcW w:w="104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8601C" w:rsidRPr="00E8601C" w:rsidRDefault="00E8601C" w:rsidP="00E8601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eb</w:t>
            </w:r>
          </w:p>
        </w:tc>
        <w:tc>
          <w:tcPr>
            <w:tcW w:w="104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8601C" w:rsidRPr="00E8601C" w:rsidRDefault="00E8601C" w:rsidP="00E8601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r</w:t>
            </w:r>
          </w:p>
        </w:tc>
        <w:tc>
          <w:tcPr>
            <w:tcW w:w="104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8601C" w:rsidRPr="00E8601C" w:rsidRDefault="00E8601C" w:rsidP="00E8601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pr</w:t>
            </w:r>
          </w:p>
        </w:tc>
        <w:tc>
          <w:tcPr>
            <w:tcW w:w="104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8601C" w:rsidRPr="00E8601C" w:rsidRDefault="00E8601C" w:rsidP="00E8601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y</w:t>
            </w:r>
          </w:p>
        </w:tc>
        <w:tc>
          <w:tcPr>
            <w:tcW w:w="104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8601C" w:rsidRPr="00E8601C" w:rsidRDefault="00E8601C" w:rsidP="00E8601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Jun</w:t>
            </w:r>
          </w:p>
        </w:tc>
      </w:tr>
      <w:tr w:rsidR="00062580" w:rsidRPr="00E8601C" w:rsidTr="007B1F79">
        <w:trPr>
          <w:trHeight w:val="255"/>
        </w:trPr>
        <w:tc>
          <w:tcPr>
            <w:tcW w:w="7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E8601C" w:rsidRPr="00E8601C" w:rsidRDefault="001C6E46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om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B</w:t>
            </w:r>
            <w:r w:rsidR="00E8601C"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601C" w:rsidRPr="00E8601C" w:rsidRDefault="001C6E46" w:rsidP="001C6E4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  <w:r w:rsidR="00E8601C"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activities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62580" w:rsidRPr="00E8601C" w:rsidTr="007B1F79">
        <w:trPr>
          <w:trHeight w:val="255"/>
        </w:trPr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search activities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62580" w:rsidRPr="00E8601C" w:rsidTr="007B1F79">
        <w:trPr>
          <w:trHeight w:val="255"/>
        </w:trPr>
        <w:tc>
          <w:tcPr>
            <w:tcW w:w="7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Kilifi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601C" w:rsidRPr="00E8601C" w:rsidRDefault="001C6E46" w:rsidP="001C6E4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  <w:r w:rsidR="00E8601C"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activities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62580" w:rsidRPr="00E8601C" w:rsidTr="007B1F79">
        <w:trPr>
          <w:trHeight w:val="255"/>
        </w:trPr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search activities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bottom"/>
            <w:hideMark/>
          </w:tcPr>
          <w:p w:rsidR="00E8601C" w:rsidRPr="00E8601C" w:rsidRDefault="00E8601C" w:rsidP="00E8601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860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:rsidR="00E8601C" w:rsidRDefault="00E8601C"/>
    <w:tbl>
      <w:tblPr>
        <w:tblW w:w="11340" w:type="dxa"/>
        <w:jc w:val="center"/>
        <w:tblLayout w:type="fixed"/>
        <w:tblLook w:val="04A0" w:firstRow="1" w:lastRow="0" w:firstColumn="1" w:lastColumn="0" w:noHBand="0" w:noVBand="1"/>
      </w:tblPr>
      <w:tblGrid>
        <w:gridCol w:w="3690"/>
        <w:gridCol w:w="1080"/>
        <w:gridCol w:w="1440"/>
        <w:gridCol w:w="1260"/>
        <w:gridCol w:w="1170"/>
        <w:gridCol w:w="1440"/>
        <w:gridCol w:w="1260"/>
      </w:tblGrid>
      <w:tr w:rsidR="00E8601C" w:rsidRPr="00BA5690" w:rsidTr="007B1F79">
        <w:trPr>
          <w:trHeight w:val="300"/>
          <w:jc w:val="center"/>
        </w:trPr>
        <w:tc>
          <w:tcPr>
            <w:tcW w:w="36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BA5690" w:rsidRPr="00BA5690" w:rsidRDefault="00BA5690" w:rsidP="00BA5690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ctivity</w:t>
            </w:r>
          </w:p>
        </w:tc>
        <w:tc>
          <w:tcPr>
            <w:tcW w:w="37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5690" w:rsidRPr="00BA5690" w:rsidRDefault="00BA5690" w:rsidP="00BA5690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A569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Homa</w:t>
            </w:r>
            <w:proofErr w:type="spellEnd"/>
            <w:r w:rsidRPr="00BA569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 Bay</w:t>
            </w:r>
          </w:p>
        </w:tc>
        <w:tc>
          <w:tcPr>
            <w:tcW w:w="387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5690" w:rsidRPr="00BA5690" w:rsidRDefault="00BA5690" w:rsidP="00BA5690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A569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Kilifi</w:t>
            </w:r>
            <w:proofErr w:type="spellEnd"/>
          </w:p>
        </w:tc>
      </w:tr>
      <w:tr w:rsidR="00BA5690" w:rsidRPr="00BA5690" w:rsidTr="007B1F79">
        <w:trPr>
          <w:trHeight w:val="510"/>
          <w:jc w:val="center"/>
        </w:trPr>
        <w:tc>
          <w:tcPr>
            <w:tcW w:w="36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5690" w:rsidRPr="00BA5690" w:rsidRDefault="00BA5690" w:rsidP="00BA5690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5690" w:rsidRPr="00BA5690" w:rsidRDefault="00BA5690" w:rsidP="00BA5690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tart dat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A5690" w:rsidRPr="00BA5690" w:rsidRDefault="00BA5690" w:rsidP="00BA5690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Duration (days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5690" w:rsidRPr="00BA5690" w:rsidRDefault="00BA5690" w:rsidP="00BA5690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articipants*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5690" w:rsidRPr="00BA5690" w:rsidRDefault="00BA5690" w:rsidP="00BA5690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tart dat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A5690" w:rsidRPr="00BA5690" w:rsidRDefault="00BA5690" w:rsidP="00BA5690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Duration (days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5690" w:rsidRPr="00BA5690" w:rsidRDefault="00BA5690" w:rsidP="00BA5690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articipants</w:t>
            </w:r>
          </w:p>
        </w:tc>
      </w:tr>
      <w:tr w:rsidR="00BA5690" w:rsidRPr="00BA5690" w:rsidTr="007B1F79">
        <w:trPr>
          <w:trHeight w:val="300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5690" w:rsidRPr="00BA5690" w:rsidRDefault="00BA5690" w:rsidP="00BA569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itial train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5690" w:rsidRPr="00BA5690" w:rsidRDefault="00BA5690" w:rsidP="00BA569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3-09-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5690" w:rsidRPr="00BA5690" w:rsidRDefault="00BA5690" w:rsidP="00BA569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5690" w:rsidRPr="00BA5690" w:rsidRDefault="00BA5690" w:rsidP="00BA569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5690" w:rsidRPr="00BA5690" w:rsidRDefault="00BA5690" w:rsidP="00BA569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3-10-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5690" w:rsidRPr="00BA5690" w:rsidRDefault="00BA5690" w:rsidP="00BA569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5690" w:rsidRPr="00BA5690" w:rsidRDefault="00BA5690" w:rsidP="00E65B5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 w:rsidR="00E65B5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BA5690" w:rsidRPr="00BA5690" w:rsidTr="007B1F79">
        <w:trPr>
          <w:trHeight w:val="300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5690" w:rsidRPr="00BA5690" w:rsidRDefault="00BA5690" w:rsidP="00BA569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Interdepartmental </w:t>
            </w:r>
            <w:proofErr w:type="spellStart"/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orkplanning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5690" w:rsidRPr="00BA5690" w:rsidRDefault="00BA5690" w:rsidP="00BA569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3-10-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5690" w:rsidRPr="00BA5690" w:rsidRDefault="00BA5690" w:rsidP="00BA569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5690" w:rsidRPr="00BA5690" w:rsidRDefault="00BA5690" w:rsidP="00BA569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5690" w:rsidRPr="00BA5690" w:rsidRDefault="00BA5690" w:rsidP="00BA569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4-01-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5690" w:rsidRPr="00BA5690" w:rsidRDefault="00BA5690" w:rsidP="00BA569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5690" w:rsidRPr="00BA5690" w:rsidRDefault="00BA5690" w:rsidP="00E65B5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 w:rsidR="00E65B5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1E782A" w:rsidRPr="00BA5690" w:rsidTr="007B1F79">
        <w:trPr>
          <w:trHeight w:val="300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E782A" w:rsidRPr="00BA5690" w:rsidRDefault="001E782A" w:rsidP="001E782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 DLMs on CLTS Approac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E782A" w:rsidRPr="00BA5690" w:rsidRDefault="001E782A" w:rsidP="001E782A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E782A" w:rsidRPr="00BA5690" w:rsidRDefault="001E782A" w:rsidP="001E782A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E782A" w:rsidRPr="00BA5690" w:rsidRDefault="001E782A" w:rsidP="001E782A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E782A" w:rsidRPr="00BA5690" w:rsidRDefault="001E782A" w:rsidP="001E782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4-02-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E782A" w:rsidRPr="00BA5690" w:rsidRDefault="001E782A" w:rsidP="001E782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E782A" w:rsidRPr="00BA5690" w:rsidRDefault="001E782A" w:rsidP="00E65B5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 w:rsidR="00E65B5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1E782A" w:rsidRPr="00BA5690" w:rsidTr="007B1F79">
        <w:trPr>
          <w:trHeight w:val="300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782A" w:rsidRPr="00BA5690" w:rsidRDefault="001E782A" w:rsidP="001E782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Interdepartmental </w:t>
            </w:r>
            <w:proofErr w:type="spellStart"/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orkplanning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782A" w:rsidRPr="00BA5690" w:rsidRDefault="001E782A" w:rsidP="001E782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3-11-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782A" w:rsidRPr="00BA5690" w:rsidRDefault="001E782A" w:rsidP="001E782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782A" w:rsidRPr="00BA5690" w:rsidRDefault="001E782A" w:rsidP="001E782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782A" w:rsidRPr="00BA5690" w:rsidRDefault="001E782A" w:rsidP="001E782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4-04-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782A" w:rsidRPr="00BA5690" w:rsidRDefault="001E782A" w:rsidP="001E782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782A" w:rsidRPr="00BA5690" w:rsidRDefault="001E782A" w:rsidP="001E782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</w:tr>
      <w:tr w:rsidR="001E782A" w:rsidRPr="00BA5690" w:rsidTr="007B1F79">
        <w:trPr>
          <w:trHeight w:val="300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E782A" w:rsidRPr="00BA5690" w:rsidRDefault="001E782A" w:rsidP="001E782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nitoring visit to triggered villag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E782A" w:rsidRPr="00BA5690" w:rsidRDefault="001E782A" w:rsidP="001E782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4-03-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E782A" w:rsidRPr="00BA5690" w:rsidRDefault="001E782A" w:rsidP="001E782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E782A" w:rsidRPr="00BA5690" w:rsidRDefault="001E782A" w:rsidP="001E782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E782A" w:rsidRPr="00BA5690" w:rsidRDefault="001E782A" w:rsidP="001E782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4-03-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E782A" w:rsidRPr="00BA5690" w:rsidRDefault="001E782A" w:rsidP="001E782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E782A" w:rsidRPr="00BA5690" w:rsidRDefault="001E782A" w:rsidP="00E65B5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 w:rsidR="00E65B5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1E782A" w:rsidRPr="00BA5690" w:rsidTr="007B1F79">
        <w:trPr>
          <w:trHeight w:val="300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E782A" w:rsidRPr="00BA5690" w:rsidRDefault="001E782A" w:rsidP="001E782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nitoring visit to triggered villag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E782A" w:rsidRPr="00BA5690" w:rsidRDefault="001E782A" w:rsidP="001E782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4-03-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E782A" w:rsidRPr="00BA5690" w:rsidRDefault="001E782A" w:rsidP="001E782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E782A" w:rsidRPr="00BA5690" w:rsidRDefault="001E782A" w:rsidP="001E782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E782A" w:rsidRPr="00BA5690" w:rsidRDefault="001E782A" w:rsidP="001E782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4-04-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E782A" w:rsidRPr="00BA5690" w:rsidRDefault="001E782A" w:rsidP="001E782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E782A" w:rsidRPr="00BA5690" w:rsidRDefault="001E782A" w:rsidP="001E782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1E782A" w:rsidRPr="00BA5690" w:rsidTr="007B1F79">
        <w:trPr>
          <w:trHeight w:val="300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782A" w:rsidRPr="00BA5690" w:rsidRDefault="001E782A" w:rsidP="001E782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ensitization of county assembl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782A" w:rsidRPr="00BA5690" w:rsidRDefault="001E782A" w:rsidP="001E782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4-03-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782A" w:rsidRPr="00BA5690" w:rsidRDefault="001E782A" w:rsidP="001E782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782A" w:rsidRPr="00BA5690" w:rsidRDefault="001E782A" w:rsidP="001E782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782A" w:rsidRPr="00BA5690" w:rsidRDefault="001E782A" w:rsidP="001E782A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782A" w:rsidRPr="00BA5690" w:rsidRDefault="001E782A" w:rsidP="001E782A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782A" w:rsidRPr="00BA5690" w:rsidRDefault="001E782A" w:rsidP="001E782A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1E782A" w:rsidRPr="00BA5690" w:rsidTr="007B1F79">
        <w:trPr>
          <w:trHeight w:val="300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782A" w:rsidRPr="00BA5690" w:rsidRDefault="001E782A" w:rsidP="001E782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 division level facilitato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782A" w:rsidRPr="00BA5690" w:rsidRDefault="001E782A" w:rsidP="001E782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4-03-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782A" w:rsidRPr="00BA5690" w:rsidRDefault="001E782A" w:rsidP="001E782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782A" w:rsidRPr="00BA5690" w:rsidRDefault="001E782A" w:rsidP="001E782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782A" w:rsidRPr="00BA5690" w:rsidRDefault="001E782A" w:rsidP="001E782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4-03-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782A" w:rsidRPr="00BA5690" w:rsidRDefault="001E782A" w:rsidP="001E782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782A" w:rsidRPr="00BA5690" w:rsidRDefault="001E782A" w:rsidP="001E782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81163E" w:rsidRPr="00BA5690" w:rsidTr="007B1F79">
        <w:trPr>
          <w:trHeight w:val="300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163E" w:rsidRPr="00BA5690" w:rsidRDefault="0081163E" w:rsidP="001E782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 on resource mobiliz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163E" w:rsidRPr="00BA5690" w:rsidRDefault="0081163E" w:rsidP="001E782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4-03-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163E" w:rsidRPr="00BA5690" w:rsidRDefault="0081163E" w:rsidP="001E782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163E" w:rsidRPr="00BA5690" w:rsidRDefault="0081163E" w:rsidP="001E782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163E" w:rsidRPr="00BA5690" w:rsidRDefault="0081163E" w:rsidP="001E782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4-06-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163E" w:rsidRPr="00BA5690" w:rsidRDefault="0081163E" w:rsidP="001E782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163E" w:rsidRPr="00BA5690" w:rsidRDefault="0081163E" w:rsidP="00E65B5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 w:rsidR="00E65B5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81163E" w:rsidRPr="00BA5690" w:rsidTr="007B1F79">
        <w:trPr>
          <w:trHeight w:val="300"/>
          <w:jc w:val="center"/>
        </w:trPr>
        <w:tc>
          <w:tcPr>
            <w:tcW w:w="36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163E" w:rsidRPr="00BA5690" w:rsidRDefault="0081163E" w:rsidP="001E782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 division level facilitators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163E" w:rsidRPr="00BA5690" w:rsidRDefault="0081163E" w:rsidP="001E782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4-03-24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163E" w:rsidRPr="00BA5690" w:rsidRDefault="0081163E" w:rsidP="001E782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163E" w:rsidRPr="00BA5690" w:rsidRDefault="0081163E" w:rsidP="001E782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1163E" w:rsidRPr="00BA5690" w:rsidRDefault="0081163E" w:rsidP="001E782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4-05-0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163E" w:rsidRPr="00BA5690" w:rsidRDefault="0081163E" w:rsidP="001E782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163E" w:rsidRPr="00BA5690" w:rsidRDefault="0081163E" w:rsidP="001E782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1E782A" w:rsidRPr="00BA5690" w:rsidTr="007B1F79">
        <w:trPr>
          <w:trHeight w:val="300"/>
          <w:jc w:val="center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E782A" w:rsidRPr="00BA5690" w:rsidRDefault="001E782A" w:rsidP="001E782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dvocacy traini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782A" w:rsidRPr="00BA5690" w:rsidRDefault="001E782A" w:rsidP="001E782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4-04-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782A" w:rsidRPr="00BA5690" w:rsidRDefault="001E782A" w:rsidP="001E782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782A" w:rsidRPr="00BA5690" w:rsidRDefault="001E782A" w:rsidP="001E782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782A" w:rsidRPr="00BA5690" w:rsidRDefault="001E782A" w:rsidP="001E782A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782A" w:rsidRPr="00BA5690" w:rsidRDefault="001E782A" w:rsidP="001E782A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782A" w:rsidRPr="00BA5690" w:rsidRDefault="001E782A" w:rsidP="001E782A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1E782A" w:rsidRPr="00BA5690" w:rsidTr="007B1F79">
        <w:trPr>
          <w:trHeight w:val="300"/>
          <w:jc w:val="center"/>
        </w:trPr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782A" w:rsidRPr="00BA5690" w:rsidRDefault="001E782A" w:rsidP="001E782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uestionnaire distribu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782A" w:rsidRPr="00BA5690" w:rsidRDefault="001E782A" w:rsidP="001E782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3-09-1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782A" w:rsidRPr="00BA5690" w:rsidRDefault="001E782A" w:rsidP="001E782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782A" w:rsidRPr="00BA5690" w:rsidRDefault="001E782A" w:rsidP="001E782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782A" w:rsidRPr="00BA5690" w:rsidRDefault="001E782A" w:rsidP="001E782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3-10-0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782A" w:rsidRPr="00BA5690" w:rsidRDefault="001E782A" w:rsidP="001E782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782A" w:rsidRPr="00BA5690" w:rsidRDefault="001E782A" w:rsidP="001E782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</w:tr>
      <w:tr w:rsidR="001E782A" w:rsidRPr="00BA5690" w:rsidTr="007B1F79">
        <w:trPr>
          <w:trHeight w:val="300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782A" w:rsidRPr="00BA5690" w:rsidRDefault="001E782A" w:rsidP="001E782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terviewer train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782A" w:rsidRPr="00BA5690" w:rsidRDefault="001E782A" w:rsidP="001E782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3-10-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782A" w:rsidRPr="00BA5690" w:rsidRDefault="001E782A" w:rsidP="001E782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782A" w:rsidRPr="00BA5690" w:rsidRDefault="001E782A" w:rsidP="001E782A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782A" w:rsidRPr="00BA5690" w:rsidRDefault="001E782A" w:rsidP="001E782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3-10-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782A" w:rsidRPr="00BA5690" w:rsidRDefault="001E782A" w:rsidP="001E782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782A" w:rsidRPr="00BA5690" w:rsidRDefault="001E782A" w:rsidP="001E782A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NA</w:t>
            </w:r>
          </w:p>
        </w:tc>
      </w:tr>
      <w:tr w:rsidR="001E782A" w:rsidRPr="00BA5690" w:rsidTr="007B1F79">
        <w:trPr>
          <w:trHeight w:val="300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782A" w:rsidRPr="00BA5690" w:rsidRDefault="001E782A" w:rsidP="001E782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ound-one interview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782A" w:rsidRPr="00BA5690" w:rsidRDefault="001E782A" w:rsidP="001E782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3-10-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782A" w:rsidRPr="00BA5690" w:rsidRDefault="001E782A" w:rsidP="001E782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782A" w:rsidRPr="00BA5690" w:rsidRDefault="001E782A" w:rsidP="001E782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782A" w:rsidRPr="00BA5690" w:rsidRDefault="001E782A" w:rsidP="001E782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3-10-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782A" w:rsidRPr="00BA5690" w:rsidRDefault="001E782A" w:rsidP="001E782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782A" w:rsidRPr="00BA5690" w:rsidRDefault="001E782A" w:rsidP="001E782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</w:tr>
      <w:tr w:rsidR="001E782A" w:rsidRPr="00BA5690" w:rsidTr="007B1F79">
        <w:trPr>
          <w:trHeight w:val="300"/>
          <w:jc w:val="center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E782A" w:rsidRPr="00BA5690" w:rsidRDefault="001E782A" w:rsidP="001E782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ound-two interview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782A" w:rsidRPr="00BA5690" w:rsidRDefault="001E782A" w:rsidP="001E782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4-05-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782A" w:rsidRPr="00BA5690" w:rsidRDefault="001E782A" w:rsidP="001E782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782A" w:rsidRPr="00BA5690" w:rsidRDefault="001E782A" w:rsidP="001E782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782A" w:rsidRPr="00BA5690" w:rsidRDefault="001E782A" w:rsidP="001E782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4-05-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782A" w:rsidRPr="00BA5690" w:rsidRDefault="001E782A" w:rsidP="001E782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782A" w:rsidRPr="00BA5690" w:rsidRDefault="001E782A" w:rsidP="001E782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</w:tr>
      <w:tr w:rsidR="001E782A" w:rsidRPr="00BA5690" w:rsidTr="007B1F79">
        <w:trPr>
          <w:trHeight w:val="144"/>
          <w:jc w:val="center"/>
        </w:trPr>
        <w:tc>
          <w:tcPr>
            <w:tcW w:w="1134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782A" w:rsidRPr="00BA5690" w:rsidRDefault="001E782A" w:rsidP="001E782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Participants refers the number of initial trainees present.</w:t>
            </w:r>
          </w:p>
        </w:tc>
      </w:tr>
      <w:tr w:rsidR="001E782A" w:rsidRPr="00BA5690" w:rsidTr="007B1F79">
        <w:trPr>
          <w:trHeight w:val="432"/>
          <w:jc w:val="center"/>
        </w:trPr>
        <w:tc>
          <w:tcPr>
            <w:tcW w:w="113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E782A" w:rsidRPr="00BA5690" w:rsidRDefault="001E782A" w:rsidP="001E782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**22 round-one </w:t>
            </w:r>
            <w:proofErr w:type="spellStart"/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oma</w:t>
            </w:r>
            <w:proofErr w:type="spellEnd"/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Bay interviews occurred within 10 days, and two occurred on October 28th. 21 round-two </w:t>
            </w:r>
            <w:proofErr w:type="spellStart"/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oma</w:t>
            </w:r>
            <w:proofErr w:type="spellEnd"/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Bay interviews occurred within 6 days, one occurred on June 5, and one occurred on July 1.</w:t>
            </w:r>
          </w:p>
        </w:tc>
      </w:tr>
      <w:tr w:rsidR="001E782A" w:rsidRPr="00BA5690" w:rsidTr="007B1F79">
        <w:trPr>
          <w:trHeight w:val="432"/>
          <w:jc w:val="center"/>
        </w:trPr>
        <w:tc>
          <w:tcPr>
            <w:tcW w:w="113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E782A" w:rsidRPr="00BA5690" w:rsidRDefault="001E782A" w:rsidP="001E782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***17 round-one </w:t>
            </w:r>
            <w:proofErr w:type="spellStart"/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Kilifi</w:t>
            </w:r>
            <w:proofErr w:type="spellEnd"/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interviews occurred within 5 days, and one occurred on November 19. All 17 round-two </w:t>
            </w:r>
            <w:proofErr w:type="spellStart"/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Kilifi</w:t>
            </w:r>
            <w:proofErr w:type="spellEnd"/>
            <w:r w:rsidRPr="00BA569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interviews occurred within 11 days.</w:t>
            </w:r>
          </w:p>
        </w:tc>
      </w:tr>
    </w:tbl>
    <w:p w:rsidR="002A75E7" w:rsidRDefault="002A75E7"/>
    <w:sectPr w:rsidR="002A75E7" w:rsidSect="00E8601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5212"/>
    <w:rsid w:val="00062580"/>
    <w:rsid w:val="001C6E46"/>
    <w:rsid w:val="001E782A"/>
    <w:rsid w:val="002A75E7"/>
    <w:rsid w:val="007B1F79"/>
    <w:rsid w:val="0081163E"/>
    <w:rsid w:val="00AC136D"/>
    <w:rsid w:val="00BA5690"/>
    <w:rsid w:val="00E65B53"/>
    <w:rsid w:val="00E8601C"/>
    <w:rsid w:val="00FE5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DB04FC-E33E-4785-8F03-231E9BC19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309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7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9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2</Words>
  <Characters>166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ny Crocker</dc:creator>
  <cp:keywords/>
  <dc:description/>
  <cp:lastModifiedBy>Kate Shields</cp:lastModifiedBy>
  <cp:revision>2</cp:revision>
  <dcterms:created xsi:type="dcterms:W3CDTF">2016-07-05T21:44:00Z</dcterms:created>
  <dcterms:modified xsi:type="dcterms:W3CDTF">2016-07-05T21:44:00Z</dcterms:modified>
</cp:coreProperties>
</file>